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EB9B89" w14:textId="77777777" w:rsidR="003C5DE0" w:rsidRDefault="003C5DE0">
      <w:pPr>
        <w:rPr>
          <w:rFonts w:ascii="Arial" w:hAnsi="Arial" w:cs="Arial"/>
          <w:szCs w:val="24"/>
        </w:rPr>
      </w:pPr>
    </w:p>
    <w:p w14:paraId="18451F03" w14:textId="50991F7E" w:rsidR="00300EEB" w:rsidRPr="00300EEB" w:rsidRDefault="00300EEB">
      <w:pPr>
        <w:rPr>
          <w:rFonts w:ascii="Arial" w:hAnsi="Arial" w:cs="Arial"/>
          <w:b/>
          <w:bCs/>
          <w:szCs w:val="24"/>
        </w:rPr>
      </w:pPr>
      <w:r w:rsidRPr="00300EEB">
        <w:rPr>
          <w:rFonts w:ascii="Arial" w:hAnsi="Arial" w:cs="Arial" w:hint="eastAsia"/>
          <w:b/>
          <w:bCs/>
          <w:szCs w:val="24"/>
        </w:rPr>
        <w:t>S</w:t>
      </w:r>
      <w:r w:rsidRPr="00300EEB">
        <w:rPr>
          <w:rFonts w:ascii="Arial" w:hAnsi="Arial" w:cs="Arial"/>
          <w:b/>
          <w:bCs/>
          <w:szCs w:val="24"/>
        </w:rPr>
        <w:t xml:space="preserve">2 </w:t>
      </w:r>
      <w:r w:rsidR="00462B65">
        <w:rPr>
          <w:rFonts w:ascii="Arial" w:hAnsi="Arial" w:cs="Arial" w:hint="eastAsia"/>
          <w:b/>
        </w:rPr>
        <w:t>F</w:t>
      </w:r>
      <w:r w:rsidR="00462B65">
        <w:rPr>
          <w:rFonts w:ascii="Arial" w:hAnsi="Arial" w:cs="Arial"/>
          <w:b/>
        </w:rPr>
        <w:t xml:space="preserve">ig. </w:t>
      </w:r>
      <w:r w:rsidR="00137FB8" w:rsidRPr="00116638">
        <w:rPr>
          <w:rFonts w:ascii="Arial" w:hAnsi="Arial" w:cs="Arial"/>
          <w:b/>
        </w:rPr>
        <w:t>DC inhibited the cell proliferation of CRC cells through the inactivation of Akt</w:t>
      </w:r>
      <w:r w:rsidR="00137FB8" w:rsidRPr="00116638">
        <w:rPr>
          <w:rFonts w:ascii="Arial" w:hAnsi="Arial" w:cs="Arial"/>
          <w:b/>
          <w:szCs w:val="24"/>
          <w:lang w:val="en-GB"/>
        </w:rPr>
        <w:t xml:space="preserve"> </w:t>
      </w:r>
      <w:r w:rsidR="00137FB8" w:rsidRPr="00116638">
        <w:rPr>
          <w:rFonts w:ascii="Arial" w:hAnsi="Arial" w:cs="Arial"/>
          <w:b/>
        </w:rPr>
        <w:t>protein</w:t>
      </w:r>
    </w:p>
    <w:p w14:paraId="76BAD219" w14:textId="6B3CD85C" w:rsidR="00336FEF" w:rsidRPr="00FE3C7D" w:rsidRDefault="00336FEF">
      <w:pPr>
        <w:rPr>
          <w:rFonts w:ascii="Arial" w:hAnsi="Arial" w:cs="Arial"/>
          <w:szCs w:val="24"/>
        </w:rPr>
      </w:pPr>
      <w:r w:rsidRPr="00FE3C7D">
        <w:rPr>
          <w:rFonts w:ascii="Arial" w:hAnsi="Arial" w:cs="Arial"/>
          <w:szCs w:val="24"/>
        </w:rPr>
        <w:t>Fig. 3E</w:t>
      </w:r>
    </w:p>
    <w:p w14:paraId="781B08AF" w14:textId="77777777" w:rsidR="001D0F01" w:rsidRPr="005922D4" w:rsidRDefault="001D0F01" w:rsidP="001D0F01">
      <w:pPr>
        <w:rPr>
          <w:rFonts w:ascii="Arial" w:hAnsi="Arial" w:cs="Arial"/>
          <w:b/>
          <w:bCs/>
          <w:color w:val="0000CC"/>
          <w:szCs w:val="24"/>
        </w:rPr>
      </w:pPr>
      <w:r w:rsidRPr="005922D4">
        <w:rPr>
          <w:rFonts w:ascii="Arial" w:hAnsi="Arial" w:cs="Arial"/>
          <w:b/>
          <w:bCs/>
          <w:color w:val="0000CC"/>
          <w:szCs w:val="24"/>
        </w:rPr>
        <w:t>HCT-116</w:t>
      </w:r>
    </w:p>
    <w:p w14:paraId="4029084D" w14:textId="77777777" w:rsidR="00336FEF" w:rsidRDefault="001D0F01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>p</w:t>
      </w:r>
      <w:r>
        <w:rPr>
          <w:rFonts w:ascii="Arial" w:hAnsi="Arial" w:cs="Arial"/>
          <w:szCs w:val="24"/>
        </w:rPr>
        <w:t>-Akt</w:t>
      </w:r>
    </w:p>
    <w:p w14:paraId="01304D04" w14:textId="77777777" w:rsidR="001D0F01" w:rsidRDefault="008B5E96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53BF913C" wp14:editId="77337A98">
            <wp:extent cx="3600000" cy="720000"/>
            <wp:effectExtent l="0" t="0" r="635" b="4445"/>
            <wp:docPr id="29" name="圖片 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073A2B" w14:textId="77777777" w:rsidR="001D0F01" w:rsidRDefault="001D0F01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>t</w:t>
      </w:r>
      <w:r>
        <w:rPr>
          <w:rFonts w:ascii="Arial" w:hAnsi="Arial" w:cs="Arial"/>
          <w:szCs w:val="24"/>
        </w:rPr>
        <w:t>-Akt</w:t>
      </w:r>
    </w:p>
    <w:p w14:paraId="714F416F" w14:textId="77777777" w:rsidR="001D0F01" w:rsidRDefault="008B5E96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0CF30438" wp14:editId="61F59A81">
            <wp:extent cx="3600000" cy="720000"/>
            <wp:effectExtent l="0" t="0" r="635" b="4445"/>
            <wp:docPr id="30" name="圖片 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E4569" w14:textId="77777777" w:rsidR="001D0F01" w:rsidRDefault="001D0F01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>p</w:t>
      </w:r>
      <w:r>
        <w:rPr>
          <w:rFonts w:ascii="Arial" w:hAnsi="Arial" w:cs="Arial"/>
          <w:szCs w:val="24"/>
        </w:rPr>
        <w:t>-STAT3</w:t>
      </w:r>
    </w:p>
    <w:p w14:paraId="55099599" w14:textId="77777777" w:rsidR="001D0F01" w:rsidRDefault="008B5E96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26352F9D" wp14:editId="61707153">
            <wp:extent cx="3600000" cy="720000"/>
            <wp:effectExtent l="0" t="0" r="635" b="4445"/>
            <wp:docPr id="31" name="圖片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BD0138" w14:textId="77777777" w:rsidR="001D0F01" w:rsidRDefault="001D0F01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>t</w:t>
      </w:r>
      <w:r>
        <w:rPr>
          <w:rFonts w:ascii="Arial" w:hAnsi="Arial" w:cs="Arial"/>
          <w:szCs w:val="24"/>
        </w:rPr>
        <w:t>-STAT3</w:t>
      </w:r>
    </w:p>
    <w:p w14:paraId="4CE4BE19" w14:textId="77777777" w:rsidR="001D0F01" w:rsidRDefault="008B5E96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31B86E72" wp14:editId="0B71D778">
            <wp:extent cx="3600000" cy="720000"/>
            <wp:effectExtent l="0" t="0" r="635" b="4445"/>
            <wp:docPr id="32" name="圖片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DAF8D" w14:textId="77777777" w:rsidR="001D0F01" w:rsidRPr="00FE3C7D" w:rsidRDefault="001D0F01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>a</w:t>
      </w:r>
      <w:r>
        <w:rPr>
          <w:rFonts w:ascii="Arial" w:hAnsi="Arial" w:cs="Arial"/>
          <w:szCs w:val="24"/>
        </w:rPr>
        <w:t>ctin</w:t>
      </w:r>
    </w:p>
    <w:p w14:paraId="6B24B8B2" w14:textId="77777777" w:rsidR="00336FEF" w:rsidRPr="00FE3C7D" w:rsidRDefault="00293724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2963D815" wp14:editId="76656E06">
            <wp:extent cx="3600000" cy="720000"/>
            <wp:effectExtent l="0" t="0" r="635" b="4445"/>
            <wp:docPr id="33" name="圖片 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CE63E5" w14:textId="77777777" w:rsidR="00336FEF" w:rsidRPr="00FE3C7D" w:rsidRDefault="00336FEF">
      <w:pPr>
        <w:rPr>
          <w:rFonts w:ascii="Arial" w:hAnsi="Arial" w:cs="Arial"/>
          <w:szCs w:val="24"/>
        </w:rPr>
      </w:pPr>
    </w:p>
    <w:p w14:paraId="5ADB434C" w14:textId="77777777" w:rsidR="00336FEF" w:rsidRPr="00FE3C7D" w:rsidRDefault="00336FEF">
      <w:pPr>
        <w:rPr>
          <w:rFonts w:ascii="Arial" w:hAnsi="Arial" w:cs="Arial"/>
          <w:szCs w:val="24"/>
        </w:rPr>
      </w:pPr>
    </w:p>
    <w:p w14:paraId="28B1A53C" w14:textId="77777777" w:rsidR="00336FEF" w:rsidRDefault="00336FEF">
      <w:pPr>
        <w:rPr>
          <w:rFonts w:ascii="Arial" w:hAnsi="Arial" w:cs="Arial"/>
          <w:szCs w:val="24"/>
        </w:rPr>
      </w:pPr>
    </w:p>
    <w:p w14:paraId="421CB47B" w14:textId="77777777" w:rsidR="003C5DE0" w:rsidRDefault="003C5DE0">
      <w:pPr>
        <w:rPr>
          <w:rFonts w:ascii="Arial" w:hAnsi="Arial" w:cs="Arial"/>
          <w:szCs w:val="24"/>
        </w:rPr>
      </w:pPr>
    </w:p>
    <w:p w14:paraId="6244A9AC" w14:textId="77777777" w:rsidR="003C5DE0" w:rsidRDefault="003C5DE0">
      <w:pPr>
        <w:rPr>
          <w:rFonts w:ascii="Arial" w:hAnsi="Arial" w:cs="Arial"/>
          <w:szCs w:val="24"/>
        </w:rPr>
      </w:pPr>
    </w:p>
    <w:p w14:paraId="7F2E2743" w14:textId="77777777" w:rsidR="003C5DE0" w:rsidRDefault="003C5DE0">
      <w:pPr>
        <w:rPr>
          <w:rFonts w:ascii="Arial" w:hAnsi="Arial" w:cs="Arial"/>
          <w:szCs w:val="24"/>
        </w:rPr>
      </w:pPr>
    </w:p>
    <w:p w14:paraId="28A5383E" w14:textId="77777777" w:rsidR="003C5DE0" w:rsidRDefault="003C5DE0">
      <w:pPr>
        <w:rPr>
          <w:rFonts w:ascii="Arial" w:hAnsi="Arial" w:cs="Arial"/>
          <w:szCs w:val="24"/>
        </w:rPr>
      </w:pPr>
    </w:p>
    <w:p w14:paraId="656B6296" w14:textId="77777777" w:rsidR="003C5DE0" w:rsidRDefault="003C5DE0">
      <w:pPr>
        <w:rPr>
          <w:rFonts w:ascii="Arial" w:hAnsi="Arial" w:cs="Arial"/>
          <w:szCs w:val="24"/>
        </w:rPr>
      </w:pPr>
    </w:p>
    <w:p w14:paraId="63B1F9F1" w14:textId="77777777" w:rsidR="003C5DE0" w:rsidRDefault="003C5DE0">
      <w:pPr>
        <w:rPr>
          <w:rFonts w:ascii="Arial" w:hAnsi="Arial" w:cs="Arial"/>
          <w:szCs w:val="24"/>
        </w:rPr>
      </w:pPr>
    </w:p>
    <w:p w14:paraId="388A8BAA" w14:textId="77777777" w:rsidR="003C5DE0" w:rsidRPr="00FE3C7D" w:rsidRDefault="003C5DE0">
      <w:pPr>
        <w:rPr>
          <w:rFonts w:ascii="Arial" w:hAnsi="Arial" w:cs="Arial"/>
          <w:szCs w:val="24"/>
        </w:rPr>
      </w:pPr>
    </w:p>
    <w:p w14:paraId="361CDAB1" w14:textId="77777777" w:rsidR="001D0F01" w:rsidRPr="00415CC9" w:rsidRDefault="001D0F01" w:rsidP="001D0F01">
      <w:pPr>
        <w:rPr>
          <w:rFonts w:ascii="Arial" w:hAnsi="Arial" w:cs="Arial"/>
          <w:b/>
          <w:bCs/>
          <w:color w:val="FF0000"/>
          <w:szCs w:val="24"/>
        </w:rPr>
      </w:pPr>
      <w:r w:rsidRPr="00415CC9">
        <w:rPr>
          <w:rFonts w:ascii="Arial" w:hAnsi="Arial" w:cs="Arial" w:hint="eastAsia"/>
          <w:b/>
          <w:bCs/>
          <w:color w:val="FF0000"/>
          <w:szCs w:val="24"/>
        </w:rPr>
        <w:t>H</w:t>
      </w:r>
      <w:r w:rsidRPr="00415CC9">
        <w:rPr>
          <w:rFonts w:ascii="Arial" w:hAnsi="Arial" w:cs="Arial"/>
          <w:b/>
          <w:bCs/>
          <w:color w:val="FF0000"/>
          <w:szCs w:val="24"/>
        </w:rPr>
        <w:t>T-29</w:t>
      </w:r>
    </w:p>
    <w:p w14:paraId="0BFE7B4A" w14:textId="77777777" w:rsidR="001D0F01" w:rsidRDefault="001D0F01" w:rsidP="001D0F01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>p</w:t>
      </w:r>
      <w:r>
        <w:rPr>
          <w:rFonts w:ascii="Arial" w:hAnsi="Arial" w:cs="Arial"/>
          <w:szCs w:val="24"/>
        </w:rPr>
        <w:t>-Akt</w:t>
      </w:r>
    </w:p>
    <w:p w14:paraId="3CCC8832" w14:textId="77777777" w:rsidR="001D0F01" w:rsidRDefault="006106BE" w:rsidP="001D0F01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2C3AD890" wp14:editId="6892D3DE">
            <wp:extent cx="3600000" cy="720000"/>
            <wp:effectExtent l="0" t="0" r="635" b="4445"/>
            <wp:docPr id="34" name="圖片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1B67E" w14:textId="77777777" w:rsidR="001D0F01" w:rsidRDefault="001D0F01" w:rsidP="001D0F01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>t</w:t>
      </w:r>
      <w:r>
        <w:rPr>
          <w:rFonts w:ascii="Arial" w:hAnsi="Arial" w:cs="Arial"/>
          <w:szCs w:val="24"/>
        </w:rPr>
        <w:t>-Akt</w:t>
      </w:r>
    </w:p>
    <w:p w14:paraId="2A12A876" w14:textId="77777777" w:rsidR="001D0F01" w:rsidRDefault="006106BE" w:rsidP="001D0F01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63D6D765" wp14:editId="44121F2C">
            <wp:extent cx="3600000" cy="720000"/>
            <wp:effectExtent l="0" t="0" r="635" b="4445"/>
            <wp:docPr id="37" name="圖片 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3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D5828C" w14:textId="77777777" w:rsidR="003646BA" w:rsidRDefault="003646BA" w:rsidP="001D0F01">
      <w:pPr>
        <w:rPr>
          <w:rFonts w:ascii="Arial" w:hAnsi="Arial" w:cs="Arial"/>
          <w:szCs w:val="24"/>
        </w:rPr>
      </w:pPr>
    </w:p>
    <w:p w14:paraId="21FDF9DF" w14:textId="77777777" w:rsidR="001D0F01" w:rsidRDefault="001D0F01" w:rsidP="001D0F01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>p</w:t>
      </w:r>
      <w:r>
        <w:rPr>
          <w:rFonts w:ascii="Arial" w:hAnsi="Arial" w:cs="Arial"/>
          <w:szCs w:val="24"/>
        </w:rPr>
        <w:t>-STAT3</w:t>
      </w:r>
    </w:p>
    <w:p w14:paraId="27679EA7" w14:textId="77777777" w:rsidR="001D0F01" w:rsidRDefault="00530215" w:rsidP="001D0F01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0642C0E4" wp14:editId="49EE9F81">
            <wp:extent cx="3600000" cy="720000"/>
            <wp:effectExtent l="0" t="0" r="635" b="4445"/>
            <wp:docPr id="38" name="圖片 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5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3E40D0" w14:textId="77777777" w:rsidR="001D0F01" w:rsidRDefault="001D0F01" w:rsidP="001D0F01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>t</w:t>
      </w:r>
      <w:r>
        <w:rPr>
          <w:rFonts w:ascii="Arial" w:hAnsi="Arial" w:cs="Arial"/>
          <w:szCs w:val="24"/>
        </w:rPr>
        <w:t>-STAT3</w:t>
      </w:r>
    </w:p>
    <w:p w14:paraId="684944BA" w14:textId="77777777" w:rsidR="00530215" w:rsidRDefault="00530215" w:rsidP="001D0F01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6269E5F0" wp14:editId="13A70C5F">
            <wp:extent cx="3600000" cy="720000"/>
            <wp:effectExtent l="0" t="0" r="635" b="4445"/>
            <wp:docPr id="39" name="圖片 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DE7341" w14:textId="77777777" w:rsidR="001D0F01" w:rsidRPr="00FE3C7D" w:rsidRDefault="001D0F01" w:rsidP="001D0F01">
      <w:pPr>
        <w:rPr>
          <w:rFonts w:ascii="Arial" w:hAnsi="Arial" w:cs="Arial"/>
          <w:szCs w:val="24"/>
        </w:rPr>
      </w:pPr>
      <w:r>
        <w:rPr>
          <w:rFonts w:ascii="Arial" w:hAnsi="Arial" w:cs="Arial" w:hint="eastAsia"/>
          <w:szCs w:val="24"/>
        </w:rPr>
        <w:t>a</w:t>
      </w:r>
      <w:r>
        <w:rPr>
          <w:rFonts w:ascii="Arial" w:hAnsi="Arial" w:cs="Arial"/>
          <w:szCs w:val="24"/>
        </w:rPr>
        <w:t>ctin</w:t>
      </w:r>
    </w:p>
    <w:p w14:paraId="39F85CBB" w14:textId="77777777" w:rsidR="00336FEF" w:rsidRPr="00FE3C7D" w:rsidRDefault="00530215">
      <w:pPr>
        <w:rPr>
          <w:rFonts w:ascii="Arial" w:hAnsi="Arial" w:cs="Arial"/>
          <w:szCs w:val="24"/>
        </w:rPr>
      </w:pPr>
      <w:r>
        <w:rPr>
          <w:noProof/>
        </w:rPr>
        <w:drawing>
          <wp:inline distT="0" distB="0" distL="0" distR="0" wp14:anchorId="0A92465F" wp14:editId="28A26448">
            <wp:extent cx="3600000" cy="720000"/>
            <wp:effectExtent l="0" t="0" r="635" b="4445"/>
            <wp:docPr id="40" name="圖片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7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0A3CCA" w14:textId="77777777" w:rsidR="00336FEF" w:rsidRPr="00FE3C7D" w:rsidRDefault="00336FEF">
      <w:pPr>
        <w:rPr>
          <w:rFonts w:ascii="Arial" w:hAnsi="Arial" w:cs="Arial"/>
          <w:szCs w:val="24"/>
        </w:rPr>
      </w:pPr>
    </w:p>
    <w:p w14:paraId="0BCAD678" w14:textId="77777777" w:rsidR="003C5DE0" w:rsidRDefault="003C5DE0">
      <w:pPr>
        <w:rPr>
          <w:rFonts w:ascii="Arial" w:hAnsi="Arial" w:cs="Arial"/>
          <w:b/>
          <w:bCs/>
          <w:szCs w:val="24"/>
        </w:rPr>
      </w:pPr>
    </w:p>
    <w:p w14:paraId="7F927F33" w14:textId="77777777" w:rsidR="003C5DE0" w:rsidRDefault="003C5DE0">
      <w:pPr>
        <w:rPr>
          <w:rFonts w:ascii="Arial" w:hAnsi="Arial" w:cs="Arial"/>
          <w:b/>
          <w:bCs/>
          <w:szCs w:val="24"/>
        </w:rPr>
      </w:pPr>
    </w:p>
    <w:p w14:paraId="3226BDEA" w14:textId="77777777" w:rsidR="003C5DE0" w:rsidRDefault="003C5DE0">
      <w:pPr>
        <w:rPr>
          <w:rFonts w:ascii="Arial" w:hAnsi="Arial" w:cs="Arial"/>
          <w:b/>
          <w:bCs/>
          <w:szCs w:val="24"/>
        </w:rPr>
      </w:pPr>
    </w:p>
    <w:p w14:paraId="61A83C64" w14:textId="77777777" w:rsidR="00137FB8" w:rsidRDefault="00137FB8" w:rsidP="00137FB8">
      <w:pPr>
        <w:snapToGrid w:val="0"/>
        <w:spacing w:line="360" w:lineRule="auto"/>
        <w:rPr>
          <w:rFonts w:ascii="Arial" w:hAnsi="Arial" w:cs="Arial"/>
          <w:b/>
          <w:bCs/>
          <w:szCs w:val="24"/>
        </w:rPr>
      </w:pPr>
    </w:p>
    <w:sectPr w:rsidR="00137FB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786D54" w14:textId="77777777" w:rsidR="00F624DF" w:rsidRDefault="00F624DF" w:rsidP="00300EEB">
      <w:r>
        <w:separator/>
      </w:r>
    </w:p>
  </w:endnote>
  <w:endnote w:type="continuationSeparator" w:id="0">
    <w:p w14:paraId="6CE83D4B" w14:textId="77777777" w:rsidR="00F624DF" w:rsidRDefault="00F624DF" w:rsidP="00300E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50388C" w14:textId="77777777" w:rsidR="00F624DF" w:rsidRDefault="00F624DF" w:rsidP="00300EEB">
      <w:r>
        <w:separator/>
      </w:r>
    </w:p>
  </w:footnote>
  <w:footnote w:type="continuationSeparator" w:id="0">
    <w:p w14:paraId="1F7DB768" w14:textId="77777777" w:rsidR="00F624DF" w:rsidRDefault="00F624DF" w:rsidP="00300E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FEF"/>
    <w:rsid w:val="00001F97"/>
    <w:rsid w:val="000225B7"/>
    <w:rsid w:val="00115C21"/>
    <w:rsid w:val="00137FB8"/>
    <w:rsid w:val="001D0F01"/>
    <w:rsid w:val="00293724"/>
    <w:rsid w:val="002C3F95"/>
    <w:rsid w:val="002D6AE4"/>
    <w:rsid w:val="002D6B1D"/>
    <w:rsid w:val="00300EEB"/>
    <w:rsid w:val="00336FEF"/>
    <w:rsid w:val="003646BA"/>
    <w:rsid w:val="003C5DE0"/>
    <w:rsid w:val="003E40C2"/>
    <w:rsid w:val="003E5F6E"/>
    <w:rsid w:val="003F20D8"/>
    <w:rsid w:val="00415CC9"/>
    <w:rsid w:val="0044692D"/>
    <w:rsid w:val="00462B65"/>
    <w:rsid w:val="00530215"/>
    <w:rsid w:val="00552A50"/>
    <w:rsid w:val="005922D4"/>
    <w:rsid w:val="006106BE"/>
    <w:rsid w:val="006A20FD"/>
    <w:rsid w:val="007B379D"/>
    <w:rsid w:val="007C3E27"/>
    <w:rsid w:val="008B3F35"/>
    <w:rsid w:val="008B5E96"/>
    <w:rsid w:val="00953697"/>
    <w:rsid w:val="00A0774E"/>
    <w:rsid w:val="00A743CD"/>
    <w:rsid w:val="00A80D21"/>
    <w:rsid w:val="00B80EA0"/>
    <w:rsid w:val="00BF33F7"/>
    <w:rsid w:val="00C418AA"/>
    <w:rsid w:val="00CC26DB"/>
    <w:rsid w:val="00D727FB"/>
    <w:rsid w:val="00DE75ED"/>
    <w:rsid w:val="00E23FDB"/>
    <w:rsid w:val="00EB76E6"/>
    <w:rsid w:val="00F624DF"/>
    <w:rsid w:val="00F85391"/>
    <w:rsid w:val="00FE3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CAC0C9"/>
  <w15:chartTrackingRefBased/>
  <w15:docId w15:val="{378920DC-CAA2-4EE0-8C2C-5AC6A72F3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0E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00EE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00E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00EEB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A20FD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Tang</dc:creator>
  <cp:keywords/>
  <dc:description/>
  <cp:lastModifiedBy>Admin</cp:lastModifiedBy>
  <cp:revision>41</cp:revision>
  <dcterms:created xsi:type="dcterms:W3CDTF">2020-03-25T07:51:00Z</dcterms:created>
  <dcterms:modified xsi:type="dcterms:W3CDTF">2020-04-30T03:36:00Z</dcterms:modified>
</cp:coreProperties>
</file>